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90" w:type="pct"/>
        <w:tblLook w:val="04A0" w:firstRow="1" w:lastRow="0" w:firstColumn="1" w:lastColumn="0" w:noHBand="0" w:noVBand="1"/>
      </w:tblPr>
      <w:tblGrid>
        <w:gridCol w:w="1243"/>
        <w:gridCol w:w="223"/>
        <w:gridCol w:w="16"/>
        <w:gridCol w:w="1103"/>
        <w:gridCol w:w="14"/>
        <w:gridCol w:w="736"/>
        <w:gridCol w:w="13"/>
        <w:gridCol w:w="828"/>
        <w:gridCol w:w="16"/>
        <w:gridCol w:w="1103"/>
        <w:gridCol w:w="16"/>
        <w:gridCol w:w="734"/>
        <w:gridCol w:w="18"/>
        <w:gridCol w:w="734"/>
        <w:gridCol w:w="16"/>
        <w:gridCol w:w="1103"/>
        <w:gridCol w:w="16"/>
        <w:gridCol w:w="734"/>
        <w:gridCol w:w="16"/>
        <w:gridCol w:w="735"/>
      </w:tblGrid>
      <w:tr w:rsidR="00155734" w:rsidRPr="001F5DF2" w14:paraId="3D2EF154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616E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bookmarkStart w:id="0" w:name="_GoBack"/>
            <w:bookmarkEnd w:id="0"/>
          </w:p>
        </w:tc>
        <w:tc>
          <w:tcPr>
            <w:tcW w:w="1558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7B0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hu-HU"/>
              </w:rPr>
              <w:t>Delta network</w:t>
            </w:r>
          </w:p>
        </w:tc>
        <w:tc>
          <w:tcPr>
            <w:tcW w:w="1391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5D2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hu-HU"/>
              </w:rPr>
              <w:t>Low alpha network</w:t>
            </w:r>
          </w:p>
        </w:tc>
        <w:tc>
          <w:tcPr>
            <w:tcW w:w="1391" w:type="pct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097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hu-HU"/>
              </w:rPr>
              <w:t>Beta network</w:t>
            </w:r>
          </w:p>
        </w:tc>
      </w:tr>
      <w:tr w:rsidR="00155734" w:rsidRPr="001F5DF2" w14:paraId="6D26AE18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F32A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6F52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673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TASK TYPE</w:t>
            </w:r>
          </w:p>
        </w:tc>
        <w:tc>
          <w:tcPr>
            <w:tcW w:w="846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AAC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ATTENTION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58C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TASK TYPE</w:t>
            </w:r>
          </w:p>
        </w:tc>
        <w:tc>
          <w:tcPr>
            <w:tcW w:w="797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CAF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ATTENTION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A11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TASK TYPE</w:t>
            </w:r>
          </w:p>
        </w:tc>
        <w:tc>
          <w:tcPr>
            <w:tcW w:w="7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2D6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ATTENTION</w:t>
            </w:r>
          </w:p>
        </w:tc>
      </w:tr>
      <w:tr w:rsidR="00155734" w:rsidRPr="001F5DF2" w14:paraId="4E1AAA82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BB36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076A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770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Tacking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20D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Focused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391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Divided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D35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Detection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7C0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Focused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21E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Divided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FF6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Detection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D8E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Focused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ACE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Divided</w:t>
            </w:r>
          </w:p>
        </w:tc>
      </w:tr>
      <w:tr w:rsidR="00155734" w:rsidRPr="001F5DF2" w14:paraId="187FBACB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0FB8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0586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ACF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&gt;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431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&gt;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886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&gt;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62EE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&gt;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89C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&gt;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1E5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&gt;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4A5E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&gt;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696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&gt;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D13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&gt;</w:t>
            </w:r>
          </w:p>
        </w:tc>
      </w:tr>
      <w:tr w:rsidR="00155734" w:rsidRPr="001F5DF2" w14:paraId="70D18B6A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DBDBB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4B3C8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1DB7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Detection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C6B7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Divided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D5B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Focosed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ED85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Tracking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ED7F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Divided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5F3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Focused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1D98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Tracking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32FB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Divided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A5C3E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Focused</w:t>
            </w:r>
          </w:p>
        </w:tc>
      </w:tr>
      <w:tr w:rsidR="00155734" w:rsidRPr="001F5DF2" w14:paraId="1BFA07FD" w14:textId="77777777" w:rsidTr="00597B49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DE59FE" w14:textId="77777777" w:rsidR="00155734" w:rsidRPr="00B054C1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hu-HU"/>
              </w:rPr>
              <w:t>Frontal</w:t>
            </w:r>
          </w:p>
        </w:tc>
        <w:tc>
          <w:tcPr>
            <w:tcW w:w="1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2F421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08080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290F4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3BA74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8D272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23231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06C84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3D52B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9AE3F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8380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</w:tr>
      <w:tr w:rsidR="00155734" w:rsidRPr="001F5DF2" w14:paraId="0824B56A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252A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SFG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9533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904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E4D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EFA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CFAE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234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0A5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559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6AB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2D3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155734" w:rsidRPr="001F5DF2" w14:paraId="21EC341E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49CD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OFG lateral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E9FB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17F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C1D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1DC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893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59E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4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77E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6FC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C1C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56F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155734" w:rsidRPr="001F5DF2" w14:paraId="3534D63A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3132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OFG medial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443F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131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D41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612E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D36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673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722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60A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7A0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4CB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</w:tr>
      <w:tr w:rsidR="00155734" w:rsidRPr="001F5DF2" w14:paraId="4A1F01D6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4430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MFG caudal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CC77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C1B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4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F36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93A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199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2D5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9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613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139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44C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2D4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155734" w:rsidRPr="001F5DF2" w14:paraId="6BEB332F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45E3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MFG rostral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D274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A6C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C74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1A0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741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4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E35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F2F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EBB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7F6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67C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</w:tr>
      <w:tr w:rsidR="00155734" w:rsidRPr="001F5DF2" w14:paraId="4566E7FF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7AC0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IFG opercularis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E826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CFD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993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720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4B7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939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BC8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7B7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01D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4F8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4</w:t>
            </w:r>
          </w:p>
        </w:tc>
      </w:tr>
      <w:tr w:rsidR="00155734" w:rsidRPr="001F5DF2" w14:paraId="5E668826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FD34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IFG orbitalis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6604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952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A9A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0CC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5FC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FAB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FDA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817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E2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3D1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</w:tr>
      <w:tr w:rsidR="00155734" w:rsidRPr="001F5DF2" w14:paraId="5B1B27CB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101E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IFG triangularis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2177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D8E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F2F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2B9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24AF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D82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EB5E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44C9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15B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1E2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155734" w:rsidRPr="001F5DF2" w14:paraId="4427849F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27E39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PreCG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124A1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6F8B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1A37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B07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9A89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556C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441E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530B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5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A424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CA1C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155734" w:rsidRPr="001F5DF2" w14:paraId="239F9F65" w14:textId="77777777" w:rsidTr="00597B49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7911E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 xml:space="preserve">Sum </w:t>
            </w:r>
          </w:p>
        </w:tc>
        <w:tc>
          <w:tcPr>
            <w:tcW w:w="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6FF12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20D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 xml:space="preserve">8 </w:t>
            </w:r>
          </w:p>
          <w:p w14:paraId="083CC70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67%)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1E3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 xml:space="preserve">31 </w:t>
            </w:r>
          </w:p>
          <w:p w14:paraId="25B4292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62%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CE4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 xml:space="preserve">16 </w:t>
            </w:r>
          </w:p>
          <w:p w14:paraId="734659F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36%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5DAC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0</w:t>
            </w:r>
          </w:p>
          <w:p w14:paraId="2ED5F45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28%)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239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20</w:t>
            </w:r>
          </w:p>
          <w:p w14:paraId="29BE649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40%)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138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</w:t>
            </w:r>
          </w:p>
          <w:p w14:paraId="116AD76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50%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5FDC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3</w:t>
            </w:r>
          </w:p>
          <w:p w14:paraId="0E74BA9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32%)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244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8</w:t>
            </w:r>
          </w:p>
          <w:p w14:paraId="654A2B8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36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3D5C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1</w:t>
            </w:r>
          </w:p>
          <w:p w14:paraId="1BDDB61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34%)</w:t>
            </w:r>
          </w:p>
        </w:tc>
      </w:tr>
      <w:tr w:rsidR="00155734" w:rsidRPr="001F5DF2" w14:paraId="4D3402B7" w14:textId="77777777" w:rsidTr="00597B49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B2B604" w14:textId="77777777" w:rsidR="00155734" w:rsidRPr="00B054C1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hu-HU"/>
              </w:rPr>
              <w:t>Cingular</w:t>
            </w:r>
          </w:p>
        </w:tc>
        <w:tc>
          <w:tcPr>
            <w:tcW w:w="1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FD868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1DCE8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896F8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878CD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33F4C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42E8E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EE125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41F8A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EC29B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08C9D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</w:tr>
      <w:tr w:rsidR="00155734" w:rsidRPr="001F5DF2" w14:paraId="62B5443C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F681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ACG caudal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8C66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79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42C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1A0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0FF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FC6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B3F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164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0AB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108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155734" w:rsidRPr="001F5DF2" w14:paraId="64C4B605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990C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ACG rostral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46BD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914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621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7AE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1970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E0D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E7F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876E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3EA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CF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155734" w:rsidRPr="001F5DF2" w14:paraId="456DAA33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7B9AD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PCG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B1637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FF2D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875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8DD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6A0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4BBD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531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F41A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4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5528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C79E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155734" w:rsidRPr="001F5DF2" w14:paraId="1BE104F1" w14:textId="77777777" w:rsidTr="00597B49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7361B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 xml:space="preserve">Sum </w:t>
            </w:r>
          </w:p>
        </w:tc>
        <w:tc>
          <w:tcPr>
            <w:tcW w:w="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598A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ED1A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0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01A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 xml:space="preserve">3 </w:t>
            </w:r>
          </w:p>
          <w:p w14:paraId="14F26BF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6%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A5B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2</w:t>
            </w:r>
          </w:p>
          <w:p w14:paraId="1FF6462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5%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E3CD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3</w:t>
            </w:r>
          </w:p>
          <w:p w14:paraId="5FA16C9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8%)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685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</w:t>
            </w:r>
          </w:p>
          <w:p w14:paraId="2C4009B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2%)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236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0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7ADD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7</w:t>
            </w:r>
          </w:p>
          <w:p w14:paraId="4D54C3E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18%)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C7AF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4</w:t>
            </w:r>
          </w:p>
          <w:p w14:paraId="56362DD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28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A8A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3</w:t>
            </w:r>
          </w:p>
          <w:p w14:paraId="77192D0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9%)</w:t>
            </w:r>
          </w:p>
        </w:tc>
      </w:tr>
      <w:tr w:rsidR="00155734" w:rsidRPr="001F5DF2" w14:paraId="2B3F9BD6" w14:textId="77777777" w:rsidTr="00597B49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7493A" w14:textId="77777777" w:rsidR="00155734" w:rsidRPr="00B054C1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hu-HU"/>
              </w:rPr>
              <w:t>Temporal</w:t>
            </w:r>
          </w:p>
        </w:tc>
        <w:tc>
          <w:tcPr>
            <w:tcW w:w="1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10E7F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A0144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35981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18971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68A33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4B7EB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49936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A92E4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618C3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4C46A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</w:tr>
      <w:tr w:rsidR="00155734" w:rsidRPr="001F5DF2" w14:paraId="6FD13977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1D6F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FFG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0A1C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A56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E9A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D2CE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7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F25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D4B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338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24C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B27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819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5</w:t>
            </w:r>
          </w:p>
        </w:tc>
      </w:tr>
      <w:tr w:rsidR="00155734" w:rsidRPr="001F5DF2" w14:paraId="23A81F5F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875C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ITG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BB73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FB4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A33E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1E9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995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8A3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7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C07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507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E5E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E43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155734" w:rsidRPr="001F5DF2" w14:paraId="656F8A5A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4FFD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MTG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5389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723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210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4E0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1A0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0EB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D86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B14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8E5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A8C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4</w:t>
            </w:r>
          </w:p>
        </w:tc>
      </w:tr>
      <w:tr w:rsidR="00155734" w:rsidRPr="001F5DF2" w14:paraId="7950FE32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7C49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STG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AAF9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03F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5F6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5E4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4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7359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4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D39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641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5FC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5F0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842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</w:tr>
      <w:tr w:rsidR="00155734" w:rsidRPr="001F5DF2" w14:paraId="4E050B90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B42F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HES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137D5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7A82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3F8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09F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2B9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0B6F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23E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55C2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C65AE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C28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</w:tr>
      <w:tr w:rsidR="00155734" w:rsidRPr="001F5DF2" w14:paraId="6742877C" w14:textId="77777777" w:rsidTr="00597B49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6E94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sum</w:t>
            </w:r>
          </w:p>
        </w:tc>
        <w:tc>
          <w:tcPr>
            <w:tcW w:w="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3E062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3E76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 xml:space="preserve">4 </w:t>
            </w:r>
          </w:p>
          <w:p w14:paraId="3A41C93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33%)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188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 xml:space="preserve">9 </w:t>
            </w:r>
          </w:p>
          <w:p w14:paraId="58A79D5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18%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A3F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8 (41%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F002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3</w:t>
            </w:r>
          </w:p>
          <w:p w14:paraId="2F15601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36%)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F5C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3</w:t>
            </w:r>
          </w:p>
          <w:p w14:paraId="5924AFF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26%)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D80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</w:t>
            </w:r>
          </w:p>
          <w:p w14:paraId="7031EA0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50%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B904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0</w:t>
            </w:r>
          </w:p>
          <w:p w14:paraId="790A616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25%)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8CC4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5</w:t>
            </w:r>
          </w:p>
          <w:p w14:paraId="69D1511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10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12AB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3</w:t>
            </w:r>
          </w:p>
          <w:p w14:paraId="797060E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41%)</w:t>
            </w:r>
          </w:p>
        </w:tc>
      </w:tr>
      <w:tr w:rsidR="00155734" w:rsidRPr="001F5DF2" w14:paraId="22C6BF10" w14:textId="77777777" w:rsidTr="00597B49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548CC4" w14:textId="77777777" w:rsidR="00155734" w:rsidRPr="00B054C1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hu-HU"/>
              </w:rPr>
              <w:t>Parietal</w:t>
            </w:r>
          </w:p>
        </w:tc>
        <w:tc>
          <w:tcPr>
            <w:tcW w:w="1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A92A8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D213B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4AA7E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16FAC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9FFCF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9351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35F87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89A98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3A422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092B1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</w:tr>
      <w:tr w:rsidR="00155734" w:rsidRPr="001F5DF2" w14:paraId="5D3D747B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9B02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PreCUN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7F88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5C2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EC2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7A6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4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853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EAA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91D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B85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26F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BC8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</w:tr>
      <w:tr w:rsidR="00155734" w:rsidRPr="001F5DF2" w14:paraId="1DE96845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87CD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SPG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7347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404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140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0C6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F70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B9B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0E2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BDE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B7D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393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</w:tr>
      <w:tr w:rsidR="00155734" w:rsidRPr="001F5DF2" w14:paraId="3822755D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D398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PoCG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2E5C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457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532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E65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9C6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09F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CCBB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072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98F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48B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155734" w:rsidRPr="001F5DF2" w14:paraId="09D6CDCC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454F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IPG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6FB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E64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725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E02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3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AFCC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6E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6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C28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4A38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A21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C04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</w:tr>
      <w:tr w:rsidR="00155734" w:rsidRPr="001F5DF2" w14:paraId="55A105C4" w14:textId="77777777" w:rsidTr="00597B49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1C8B4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SMG</w:t>
            </w:r>
          </w:p>
        </w:tc>
        <w:tc>
          <w:tcPr>
            <w:tcW w:w="1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D60B5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3C5E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B6FE7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D3F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D63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5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7D9D3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2A3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C95C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1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8984D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color w:val="000000"/>
                <w:sz w:val="16"/>
                <w:lang w:val="hu-HU"/>
              </w:rPr>
              <w:t>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79F8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155734" w:rsidRPr="001F5DF2" w14:paraId="22F7C9E6" w14:textId="77777777" w:rsidTr="00597B49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721B9" w14:textId="77777777" w:rsidR="00155734" w:rsidRPr="00B054C1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 xml:space="preserve">Sum </w:t>
            </w:r>
          </w:p>
        </w:tc>
        <w:tc>
          <w:tcPr>
            <w:tcW w:w="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570CE" w14:textId="77777777" w:rsidR="00155734" w:rsidRPr="001F5DF2" w:rsidRDefault="00155734" w:rsidP="00A84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43F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0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D05E4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 xml:space="preserve">7 </w:t>
            </w:r>
          </w:p>
          <w:p w14:paraId="13E7C74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14%)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EBA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8</w:t>
            </w:r>
          </w:p>
          <w:p w14:paraId="2C60242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18%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6D901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0</w:t>
            </w:r>
          </w:p>
          <w:p w14:paraId="41D00575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28%)</w:t>
            </w:r>
          </w:p>
        </w:tc>
        <w:tc>
          <w:tcPr>
            <w:tcW w:w="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E2A5A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6</w:t>
            </w:r>
          </w:p>
          <w:p w14:paraId="715B982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32%)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3216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0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36410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0</w:t>
            </w:r>
          </w:p>
          <w:p w14:paraId="30928D2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25%)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D2A98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13</w:t>
            </w:r>
          </w:p>
          <w:p w14:paraId="2297C982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26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5439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5</w:t>
            </w:r>
          </w:p>
          <w:p w14:paraId="711DE56F" w14:textId="77777777" w:rsidR="00155734" w:rsidRPr="001F5DF2" w:rsidRDefault="00155734" w:rsidP="00A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1F5DF2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val="hu-HU"/>
              </w:rPr>
              <w:t>(16%)</w:t>
            </w:r>
          </w:p>
        </w:tc>
      </w:tr>
    </w:tbl>
    <w:p w14:paraId="17095473" w14:textId="77777777" w:rsidR="00155734" w:rsidRDefault="00155734"/>
    <w:sectPr w:rsidR="00155734" w:rsidSect="00ED0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M0MDQ3tjAxsrQwtDRW0lEKTi0uzszPAykwqgUAbKogkCwAAAA="/>
  </w:docVars>
  <w:rsids>
    <w:rsidRoot w:val="00155734"/>
    <w:rsid w:val="00113B3D"/>
    <w:rsid w:val="00155734"/>
    <w:rsid w:val="00597B49"/>
    <w:rsid w:val="00672944"/>
    <w:rsid w:val="006B4625"/>
    <w:rsid w:val="00A63000"/>
    <w:rsid w:val="00C378E1"/>
    <w:rsid w:val="00DC55D3"/>
    <w:rsid w:val="00ED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63205"/>
  <w15:chartTrackingRefBased/>
  <w15:docId w15:val="{93961780-C338-4CED-9245-00AB214AB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 T</dc:creator>
  <cp:keywords/>
  <dc:description/>
  <cp:lastModifiedBy>Brigi T</cp:lastModifiedBy>
  <cp:revision>2</cp:revision>
  <dcterms:created xsi:type="dcterms:W3CDTF">2019-02-15T09:44:00Z</dcterms:created>
  <dcterms:modified xsi:type="dcterms:W3CDTF">2019-02-15T09:44:00Z</dcterms:modified>
</cp:coreProperties>
</file>